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  <w:t>Supplementary Table S3</w:t>
      </w:r>
      <w:bookmarkStart w:id="0" w:name="_GoBack"/>
      <w:bookmarkEnd w:id="0"/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Univariate Cox regressi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and 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8"/>
          <w:lang w:val="en-US" w:eastAsia="zh-CN" w:bidi="ar"/>
        </w:rPr>
        <w:t>Kaplan–Meier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8"/>
          <w:lang w:val="en-US" w:eastAsia="zh-CN" w:bidi="ar"/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analysis of 7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  <w:t>1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cuproptosis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 related genes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in TCGA</w:t>
      </w:r>
    </w:p>
    <w:tbl>
      <w:tblPr>
        <w:tblStyle w:val="2"/>
        <w:tblW w:w="8010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45"/>
        <w:gridCol w:w="1410"/>
        <w:gridCol w:w="1410"/>
        <w:gridCol w:w="1290"/>
        <w:gridCol w:w="1410"/>
        <w:gridCol w:w="141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bol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_Pvalue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_Pvalue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.95L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.95H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DE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2750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99723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95213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329606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704160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765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158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358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029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69214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UMP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32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35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0266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0257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136934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6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99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9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477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294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767112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GF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614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63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2629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6518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08127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6K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724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713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7939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0989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566171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164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27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667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239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10087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684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195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2663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5673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193922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3I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48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995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7309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797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621433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579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825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604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4622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318891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023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66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3323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1845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96136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093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345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5479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826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829214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55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755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629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741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096167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49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23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442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929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782987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6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588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059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922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229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61651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849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564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3594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784894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YS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175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51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685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32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468403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982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209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136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286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00103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R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280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7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4163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512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339540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1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03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015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1883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039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004396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8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259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105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7427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5751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24383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S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12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263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425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1340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035192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109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74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3818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6620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41430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H1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32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9596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6970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011592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68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006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0439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4186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42352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56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39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917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9365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660971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958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624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0895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7332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69128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CDD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7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145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4645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697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673631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16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58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747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9022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220911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BP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090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45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5197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1079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6048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92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477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1520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669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77086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R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14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563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7570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739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147449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37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236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6500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234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096909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N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565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09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741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1220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914883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P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59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02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6931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921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806200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529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64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8583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772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774436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68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378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6584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4875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199736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Z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269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35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4968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980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915085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160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269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0636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7810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397836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MP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45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86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3198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5178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155851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123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3763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8793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283527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565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811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006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056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95752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P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466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505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1680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8139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00386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913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39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639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084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19827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J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998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12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3319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83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977004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677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55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7290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5620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26328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60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340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973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631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34293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432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032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387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579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620401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89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41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0114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6678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37307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TK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32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921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6961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4776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76459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8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53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01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2123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7875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827580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A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984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220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7181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256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212993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S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948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519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3208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358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246055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614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9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0425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0175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357844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276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380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3603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3213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748682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22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56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6440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07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81948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8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843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44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8524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989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843749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16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058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7501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8802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016713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DC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61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53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2977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595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142865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45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41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31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3057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861753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375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591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690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726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67904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699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277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8675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8255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973654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11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105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9126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536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573077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YS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248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633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696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833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5831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332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544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9310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1742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840953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550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85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6514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49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5541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7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22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7989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733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027976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247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16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611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6175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852326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2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241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98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3595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964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843959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AL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222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33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609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259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95884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MS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828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7568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093337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98886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707615</w:t>
            </w:r>
          </w:p>
        </w:tc>
      </w:tr>
    </w:tbl>
    <w:p>
      <w:pPr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xZTIzZjE0ZGMxNmY3ZDkzNzc0MDU1YzY2YWE1ZDcifQ=="/>
  </w:docVars>
  <w:rsids>
    <w:rsidRoot w:val="5EC40AB1"/>
    <w:rsid w:val="087D4BDC"/>
    <w:rsid w:val="1E633797"/>
    <w:rsid w:val="22FB462F"/>
    <w:rsid w:val="43E87ECA"/>
    <w:rsid w:val="528B05AE"/>
    <w:rsid w:val="54825773"/>
    <w:rsid w:val="5EC40AB1"/>
    <w:rsid w:val="66D15332"/>
    <w:rsid w:val="74796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48</Words>
  <Characters>4379</Characters>
  <Lines>0</Lines>
  <Paragraphs>0</Paragraphs>
  <TotalTime>0</TotalTime>
  <ScaleCrop>false</ScaleCrop>
  <LinksUpToDate>false</LinksUpToDate>
  <CharactersWithSpaces>439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0T01:08:00Z</dcterms:created>
  <dc:creator>test</dc:creator>
  <cp:lastModifiedBy>86151</cp:lastModifiedBy>
  <dcterms:modified xsi:type="dcterms:W3CDTF">2022-12-11T01:59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3169A8B67A4436B88A955E7B67342F4</vt:lpwstr>
  </property>
</Properties>
</file>